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8C0D6" w14:textId="7F966988" w:rsidR="00A33BED" w:rsidRPr="00D6389E" w:rsidRDefault="00E351FA">
      <w:pPr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</w:pPr>
      <w:r w:rsidRPr="00E351FA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Supplementary Table 5</w:t>
      </w:r>
      <w:r w:rsidRPr="00D6389E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.</w:t>
      </w:r>
    </w:p>
    <w:p w14:paraId="1475FF3E" w14:textId="77777777" w:rsidR="00D412AF" w:rsidRPr="00D6389E" w:rsidRDefault="00D412AF" w:rsidP="00D412AF">
      <w:pPr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D412AF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Baseline MADRS predictors for three separate models. MADRS: Montgomery-</w:t>
      </w:r>
      <w:proofErr w:type="spellStart"/>
      <w:r w:rsidRPr="00D412AF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Asberg</w:t>
      </w:r>
      <w:proofErr w:type="spellEnd"/>
      <w:r w:rsidRPr="00D412AF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 xml:space="preserve"> Depression Rating Scale. MMSE: Mini Mental Status Examination. KBAI: South Korean version of Beck’s Anxiety Inventory. GABA: γ-Aminobutyric acid.</w:t>
      </w:r>
    </w:p>
    <w:p w14:paraId="355DFA19" w14:textId="77777777" w:rsidR="00D412AF" w:rsidRPr="00D6389E" w:rsidRDefault="00D412AF">
      <w:pPr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tbl>
      <w:tblPr>
        <w:tblW w:w="11970" w:type="dxa"/>
        <w:tblLook w:val="04A0" w:firstRow="1" w:lastRow="0" w:firstColumn="1" w:lastColumn="0" w:noHBand="0" w:noVBand="1"/>
      </w:tblPr>
      <w:tblGrid>
        <w:gridCol w:w="4981"/>
        <w:gridCol w:w="1530"/>
        <w:gridCol w:w="718"/>
        <w:gridCol w:w="1530"/>
        <w:gridCol w:w="723"/>
        <w:gridCol w:w="1530"/>
        <w:gridCol w:w="944"/>
        <w:gridCol w:w="14"/>
      </w:tblGrid>
      <w:tr w:rsidR="00D412AF" w:rsidRPr="00D412AF" w14:paraId="57832CDD" w14:textId="77777777" w:rsidTr="00E94D96">
        <w:trPr>
          <w:trHeight w:val="32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92A9C1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7549C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hylum</w:t>
            </w:r>
          </w:p>
        </w:tc>
        <w:tc>
          <w:tcPr>
            <w:tcW w:w="2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5DC7C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us</w:t>
            </w:r>
          </w:p>
        </w:tc>
        <w:tc>
          <w:tcPr>
            <w:tcW w:w="24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8459B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BMs</w:t>
            </w:r>
          </w:p>
        </w:tc>
      </w:tr>
      <w:tr w:rsidR="00D412AF" w:rsidRPr="00D6389E" w14:paraId="7073A67F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5D0728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eatur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E86073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 β (SD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C8EA3A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CE93BA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 β (SD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062C8C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E7D8DD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 β (SD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77869A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D412AF" w:rsidRPr="00D6389E" w14:paraId="490B7314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74D33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M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6921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232(0.01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0472FB65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  <w:t>0.0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1474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692(0.00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3ED479E9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  <w:t>0.0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BC54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711(0.007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0C26D6CF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  <w:t>0.007</w:t>
            </w:r>
          </w:p>
        </w:tc>
      </w:tr>
      <w:tr w:rsidR="00D412AF" w:rsidRPr="00D6389E" w14:paraId="2E1F28CD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AA2BA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98F4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32(0.11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AB40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6B3A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8(0.11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53A7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27BB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(0.088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E05D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34</w:t>
            </w:r>
          </w:p>
        </w:tc>
      </w:tr>
      <w:tr w:rsidR="00D412AF" w:rsidRPr="00D6389E" w14:paraId="1ED26F75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D1237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CEB3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44(0.10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99A5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2915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65(0.06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D1D0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E178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6(0.054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8852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22</w:t>
            </w:r>
          </w:p>
        </w:tc>
      </w:tr>
      <w:tr w:rsidR="00D412AF" w:rsidRPr="00D6389E" w14:paraId="37CEC891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AA1CA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BA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8465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093(0.01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36FCF181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C166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012(0.00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770D303B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40E4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992(0.007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34C6559A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D412AF" w:rsidRPr="00D6389E" w14:paraId="5A56E79D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1316E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ducation (Year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F8C4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19(0.0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4CB2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2C2B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91(0.02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04234FDB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  <w:t>0.0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3D0E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64(0.032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1A46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17</w:t>
            </w:r>
          </w:p>
        </w:tc>
      </w:tr>
      <w:tr w:rsidR="00D412AF" w:rsidRPr="00D6389E" w14:paraId="57661CF0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0595C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tidep</w:t>
            </w:r>
            <w:proofErr w:type="spellEnd"/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Use [Ref: No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0AC4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23(0.02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3EB6F412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  <w:t>0.0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1B7A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(0.00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1730CEFF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  <w:t>0.0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BE8A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89(0.006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7A778CEB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D412AF" w:rsidRPr="00D6389E" w14:paraId="0638509B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10FEA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M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26A0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87(0.10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9ED1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97D5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14(0.08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B366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34E9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08(0.08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94DB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87</w:t>
            </w:r>
          </w:p>
        </w:tc>
      </w:tr>
      <w:tr w:rsidR="00D412AF" w:rsidRPr="00D6389E" w14:paraId="3F58ACA4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902E2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ypertens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5C64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59(0.11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636F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83F3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5(0.07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C6F5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A25B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5(0.074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78D7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57</w:t>
            </w:r>
          </w:p>
        </w:tc>
      </w:tr>
      <w:tr w:rsidR="00D412AF" w:rsidRPr="00D6389E" w14:paraId="64642657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3F5EE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yocardial infar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89F3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3(0.20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E4A1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B48D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(0.12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6AAD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4670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2(0.118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1D7E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96</w:t>
            </w:r>
          </w:p>
        </w:tc>
      </w:tr>
      <w:tr w:rsidR="00D412AF" w:rsidRPr="00D6389E" w14:paraId="5E5EFFD2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FC0F4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ardiac Ischem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3950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37(0.05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A8D3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7CAC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36(0.00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9A0B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5D60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(0.012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33B9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47</w:t>
            </w:r>
          </w:p>
        </w:tc>
      </w:tr>
      <w:tr w:rsidR="00D412AF" w:rsidRPr="00D6389E" w14:paraId="07FCFC1F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8FD4B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abetes Mellit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1691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89(0.03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7FF076F0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  <w:t>0.0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D337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74(0.04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D2E6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AD4C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72(0.041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4475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2</w:t>
            </w:r>
          </w:p>
        </w:tc>
      </w:tr>
      <w:tr w:rsidR="00D412AF" w:rsidRPr="00D6389E" w14:paraId="1CA5E488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0ECE8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tinobacteriot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4A3D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(0.0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C45A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8165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CB39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00C8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BF8A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D412AF" w:rsidRPr="00D6389E" w14:paraId="26431F26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CEF41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irmicut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4CC7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64(0.08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6907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F966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9F4F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910F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D3DA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D412AF" w:rsidRPr="00D6389E" w14:paraId="7B8DEBC3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EBD2F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teobacter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9FBE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8(0.10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3CFA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0D73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CB52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DAC2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39BD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D412AF" w:rsidRPr="00D6389E" w14:paraId="42D83041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A8B75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acteroid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C578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15(0.10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6EC0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93A3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D6E3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BA47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FA59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D412AF" w:rsidRPr="00D6389E" w14:paraId="7D1D2F6B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FF444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ifidobacteriu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DFEC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2719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8CB4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97(0.08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85B8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C3C1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89C5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D412AF" w:rsidRPr="00D6389E" w14:paraId="02CA781E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10897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lauti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7847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F317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9525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93(0.07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7379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CA4B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50D9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D412AF" w:rsidRPr="00D6389E" w14:paraId="09293F4B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EBDDD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llinsell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8C26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5582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55E8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26(0.05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A4E2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58D5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97FA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D412AF" w:rsidRPr="00D6389E" w14:paraId="04E650F3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DE230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scherichia-Shigell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F8EC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3306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5D5A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22(0.12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F606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2416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4D03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D412AF" w:rsidRPr="00D6389E" w14:paraId="0312DD4F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C1A46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reptococc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B869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6AD6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73A7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94(0.09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9454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1901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27EE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D412AF" w:rsidRPr="00D6389E" w14:paraId="29BD43FF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0DF51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omboutsi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E212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AD7C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609C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93(0.05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3688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F4E6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C7D6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D412AF" w:rsidRPr="00D6389E" w14:paraId="77F8D7C9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64CCD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aecalibacterium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3309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9C97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08CD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75(0.02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5FF1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4E42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0C2C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D412AF" w:rsidRPr="00D6389E" w14:paraId="0DE16164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B3820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ubdoligranulum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F213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A38F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8AEC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93(0.06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881B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3DC4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4664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D412AF" w:rsidRPr="00D6389E" w14:paraId="0AC3AD8C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204EF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aerostipe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02DE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C169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ACEA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71(0.04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69B2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9F98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3A19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D412AF" w:rsidRPr="00D6389E" w14:paraId="033D78ED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58CE2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rysipelotrichaceae_UCG-0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7657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E94E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3F5B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85(0.07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8717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28BD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BB05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D412AF" w:rsidRPr="00D6389E" w14:paraId="13E6F08F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4C1DC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ubacteriu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03BF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734E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44A9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77(0.06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F29D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6E77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A7C5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D412AF" w:rsidRPr="00D6389E" w14:paraId="44165F94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75613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usicatenibacter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CC41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99AD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674D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63(0.02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CC90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971D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1577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D412AF" w:rsidRPr="00D6389E" w14:paraId="612179D1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D9998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uminococcu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141E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89B4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B12E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83(0.07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160A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5FC9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A046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D412AF" w:rsidRPr="00D6389E" w14:paraId="4F0C83F2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B1F57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eissell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3355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1ED7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0B93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32(0.07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EEB5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433D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3873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D412AF" w:rsidRPr="00D6389E" w14:paraId="3B6A848C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EB188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uminococcus_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8758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2C1D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12A7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64(0.11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5A67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CAB5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3874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D412AF" w:rsidRPr="00D6389E" w14:paraId="6B906A62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BB080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ore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D679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ADBC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D911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91(0.01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3DDD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1536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8EDC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D412AF" w:rsidRPr="00D6389E" w14:paraId="6E6E316F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E10FD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athobacter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763A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7160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55B5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73(0.04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AE75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B711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DB9E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D412AF" w:rsidRPr="00D6389E" w14:paraId="690DD18D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B64E4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acteroid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3227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EC44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CE57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89(0.07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86B8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13A4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4966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D412AF" w:rsidRPr="00D6389E" w14:paraId="53BA57F5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D0608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prococcu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4BC2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05B4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9505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59(0.05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B75C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1664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EF97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D412AF" w:rsidRPr="00D6389E" w14:paraId="62628B69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D459F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ubacterium_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A2A8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BBDB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9C92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82(0.06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68F9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13CA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059F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D412AF" w:rsidRPr="00D6389E" w14:paraId="6252FA59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B3580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yptophan.degradatio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6117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9747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7C9A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D286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2975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94(0.08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51FB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4</w:t>
            </w:r>
          </w:p>
        </w:tc>
      </w:tr>
      <w:tr w:rsidR="00D412AF" w:rsidRPr="00D6389E" w14:paraId="10CABBF4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B2550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lutamate.degradation.I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4700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BC25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958F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58AF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DADD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22(0.089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06FB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28</w:t>
            </w:r>
          </w:p>
        </w:tc>
      </w:tr>
      <w:tr w:rsidR="00D412AF" w:rsidRPr="00D6389E" w14:paraId="30DD2B35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94147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lutamate.degradation.II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1F21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02C4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E181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1CED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B519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7(0.039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4371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56</w:t>
            </w:r>
          </w:p>
        </w:tc>
      </w:tr>
      <w:tr w:rsidR="00D412AF" w:rsidRPr="00D6389E" w14:paraId="63331822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F4C1F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yptophan.synthesi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201F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1D74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BCF7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10B1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42A7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83(0.055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A6CE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74</w:t>
            </w:r>
          </w:p>
        </w:tc>
      </w:tr>
      <w:tr w:rsidR="00D412AF" w:rsidRPr="00D6389E" w14:paraId="5076161E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1AE63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lutamate.synthesis.I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E43C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8439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61EA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145F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2321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n(0.0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7FAF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D412AF" w:rsidRPr="00D6389E" w14:paraId="02BF8A3A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B69EB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lutamate.synthesis.II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4139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1448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C934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8877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F607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n(0.0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383E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D412AF" w:rsidRPr="00D6389E" w14:paraId="1CA0EA3F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69589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ABA.degradatio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60AC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5DEC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0136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47F0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9B6D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51(0.015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282E8B40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  <w:t>0.026</w:t>
            </w:r>
          </w:p>
        </w:tc>
      </w:tr>
      <w:tr w:rsidR="00D412AF" w:rsidRPr="00D6389E" w14:paraId="0E8626A9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73E1D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ABA.synthesis.I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C677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743D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F3B1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BB99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9E72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35(0.031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484B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94</w:t>
            </w:r>
          </w:p>
        </w:tc>
      </w:tr>
      <w:tr w:rsidR="00D412AF" w:rsidRPr="00D6389E" w14:paraId="754E0DE7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5EAD3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ABA.synthesis.II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7ACA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84ED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6785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109D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32D3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51(0.048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8FAE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48</w:t>
            </w:r>
          </w:p>
        </w:tc>
      </w:tr>
      <w:tr w:rsidR="00D412AF" w:rsidRPr="00D6389E" w14:paraId="72101CAF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85552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ABA.synthesis.III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151C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C9B6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0C61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C718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C61A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85(0.071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99E0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35</w:t>
            </w:r>
          </w:p>
        </w:tc>
      </w:tr>
      <w:tr w:rsidR="00D412AF" w:rsidRPr="00D6389E" w14:paraId="4EDD2D67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95E82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itric.oxide.synthesis.</w:t>
            </w:r>
            <w:proofErr w:type="gramStart"/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I..</w:t>
            </w:r>
            <w:proofErr w:type="spellStart"/>
            <w:proofErr w:type="gramEnd"/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itrite.reductase</w:t>
            </w:r>
            <w:proofErr w:type="spellEnd"/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81A9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018B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0079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E6AB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F741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14(0.072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36E2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44</w:t>
            </w:r>
          </w:p>
        </w:tc>
      </w:tr>
      <w:tr w:rsidR="00D412AF" w:rsidRPr="00D6389E" w14:paraId="6525AFEF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3B631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itric.oxide.degradation.</w:t>
            </w:r>
            <w:proofErr w:type="gramStart"/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I..</w:t>
            </w:r>
            <w:proofErr w:type="spellStart"/>
            <w:proofErr w:type="gramEnd"/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.reductase</w:t>
            </w:r>
            <w:proofErr w:type="spellEnd"/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2D3F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B39C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4CE6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FCAF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72FB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77(0.064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E3E0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</w:p>
        </w:tc>
      </w:tr>
      <w:tr w:rsidR="00D412AF" w:rsidRPr="00D6389E" w14:paraId="56A5D0FF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B606E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X17.beta.Estradiol.degrad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4F6E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DEFD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7A4F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FFD8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BE77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75(0.062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8929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27</w:t>
            </w:r>
          </w:p>
        </w:tc>
      </w:tr>
      <w:tr w:rsidR="00D412AF" w:rsidRPr="00D6389E" w14:paraId="72085FF2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F9E14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Quinolinic.acid.synthesi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3E22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6229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A77F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7C7E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C0F1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05(0.0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CF37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62</w:t>
            </w:r>
          </w:p>
        </w:tc>
      </w:tr>
      <w:tr w:rsidR="00D412AF" w:rsidRPr="00D6389E" w14:paraId="31E1726F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5C791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Quinolinic.acid.degradatio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DADE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64A5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DA4B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4C9A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BC96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67(0.062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9E15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92</w:t>
            </w:r>
          </w:p>
        </w:tc>
      </w:tr>
      <w:tr w:rsidR="00D412AF" w:rsidRPr="00D6389E" w14:paraId="468BD728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FC7E5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sovaleric.acid.synthesis.</w:t>
            </w:r>
            <w:proofErr w:type="gramStart"/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I..</w:t>
            </w:r>
            <w:proofErr w:type="spellStart"/>
            <w:proofErr w:type="gramEnd"/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ADC.pathway</w:t>
            </w:r>
            <w:proofErr w:type="spellEnd"/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5F2D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2A05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F894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1BC8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B594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9(0.065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B43A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96</w:t>
            </w:r>
          </w:p>
        </w:tc>
      </w:tr>
      <w:tr w:rsidR="00D412AF" w:rsidRPr="00D6389E" w14:paraId="66DF78F0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9FB4F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.</w:t>
            </w:r>
            <w:proofErr w:type="gramStart"/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ydroxybutyric.acid..</w:t>
            </w:r>
            <w:proofErr w:type="gramEnd"/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HB..degradatio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077A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9DE0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69F2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655E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BC1D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51(0.026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6CC5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72</w:t>
            </w:r>
          </w:p>
        </w:tc>
      </w:tr>
      <w:tr w:rsidR="00D412AF" w:rsidRPr="00D6389E" w14:paraId="240655D5" w14:textId="77777777" w:rsidTr="00E94D96">
        <w:trPr>
          <w:gridAfter w:val="1"/>
          <w:wAfter w:w="9" w:type="dxa"/>
          <w:trHeight w:val="34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F71F2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naquinone.synthesis..</w:t>
            </w:r>
            <w:proofErr w:type="gramEnd"/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itamin.K2..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13D4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675D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08DF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FB53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6E5A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78(0.073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4C4F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44</w:t>
            </w:r>
          </w:p>
        </w:tc>
      </w:tr>
      <w:tr w:rsidR="00D412AF" w:rsidRPr="00D6389E" w14:paraId="05918605" w14:textId="77777777" w:rsidTr="00E94D96">
        <w:trPr>
          <w:gridAfter w:val="1"/>
          <w:wAfter w:w="9" w:type="dxa"/>
          <w:trHeight w:val="680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0BC01" w14:textId="77777777" w:rsidR="00D412AF" w:rsidRPr="00D6389E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naquinone.synthesis..</w:t>
            </w:r>
            <w:proofErr w:type="gramEnd"/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itamin.K2..II..alternative</w:t>
            </w:r>
          </w:p>
          <w:p w14:paraId="22178BC5" w14:textId="35FB1A6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thway..</w:t>
            </w:r>
            <w:proofErr w:type="gramEnd"/>
            <w:r w:rsidRPr="00D41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utalosine.pathway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D1AA" w14:textId="77777777" w:rsidR="00D412AF" w:rsidRPr="00D412AF" w:rsidRDefault="00D412AF" w:rsidP="00D412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6371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A31F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9128" w14:textId="77777777" w:rsidR="00D412AF" w:rsidRPr="00D412AF" w:rsidRDefault="00D412AF" w:rsidP="00D412A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B4E0" w14:textId="77777777" w:rsidR="00D412AF" w:rsidRPr="00D412AF" w:rsidRDefault="00D412AF" w:rsidP="00D412A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79(0.059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CD43" w14:textId="77777777" w:rsidR="00D412AF" w:rsidRPr="00D412AF" w:rsidRDefault="00D412AF" w:rsidP="00D412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412A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7</w:t>
            </w:r>
          </w:p>
        </w:tc>
      </w:tr>
    </w:tbl>
    <w:p w14:paraId="235E9D6B" w14:textId="77777777" w:rsidR="00D412AF" w:rsidRPr="00D6389E" w:rsidRDefault="00D412AF">
      <w:pPr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sectPr w:rsidR="00D412AF" w:rsidRPr="00D6389E" w:rsidSect="00F07C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1FA"/>
    <w:rsid w:val="000133AA"/>
    <w:rsid w:val="000442D8"/>
    <w:rsid w:val="00053E6E"/>
    <w:rsid w:val="00063C21"/>
    <w:rsid w:val="00077F81"/>
    <w:rsid w:val="0009530A"/>
    <w:rsid w:val="0009612B"/>
    <w:rsid w:val="000A0466"/>
    <w:rsid w:val="000D2D42"/>
    <w:rsid w:val="000F238A"/>
    <w:rsid w:val="000F3B98"/>
    <w:rsid w:val="000F4B68"/>
    <w:rsid w:val="000F5D5C"/>
    <w:rsid w:val="0010608C"/>
    <w:rsid w:val="001210D9"/>
    <w:rsid w:val="001406CE"/>
    <w:rsid w:val="00141921"/>
    <w:rsid w:val="00154CF2"/>
    <w:rsid w:val="00161ECA"/>
    <w:rsid w:val="00162168"/>
    <w:rsid w:val="00172637"/>
    <w:rsid w:val="0018149B"/>
    <w:rsid w:val="00190B65"/>
    <w:rsid w:val="00196784"/>
    <w:rsid w:val="001A0BA2"/>
    <w:rsid w:val="001A5B52"/>
    <w:rsid w:val="001C76ED"/>
    <w:rsid w:val="001F0847"/>
    <w:rsid w:val="001F7380"/>
    <w:rsid w:val="00201A1A"/>
    <w:rsid w:val="00214DC0"/>
    <w:rsid w:val="002162C9"/>
    <w:rsid w:val="0022523A"/>
    <w:rsid w:val="00236C1B"/>
    <w:rsid w:val="002406DA"/>
    <w:rsid w:val="0024686F"/>
    <w:rsid w:val="00253101"/>
    <w:rsid w:val="00264597"/>
    <w:rsid w:val="0029369A"/>
    <w:rsid w:val="00297F3C"/>
    <w:rsid w:val="002A2F5C"/>
    <w:rsid w:val="002D2201"/>
    <w:rsid w:val="002D3B9D"/>
    <w:rsid w:val="00302FE3"/>
    <w:rsid w:val="00312917"/>
    <w:rsid w:val="003227D3"/>
    <w:rsid w:val="00323D85"/>
    <w:rsid w:val="003245DF"/>
    <w:rsid w:val="003365E2"/>
    <w:rsid w:val="003669C3"/>
    <w:rsid w:val="003A1615"/>
    <w:rsid w:val="003A684D"/>
    <w:rsid w:val="003D6766"/>
    <w:rsid w:val="003E4A6B"/>
    <w:rsid w:val="004010DA"/>
    <w:rsid w:val="004030F4"/>
    <w:rsid w:val="00417B73"/>
    <w:rsid w:val="00425175"/>
    <w:rsid w:val="00444214"/>
    <w:rsid w:val="00454FC1"/>
    <w:rsid w:val="00456C74"/>
    <w:rsid w:val="004B16F2"/>
    <w:rsid w:val="004B3572"/>
    <w:rsid w:val="004B794E"/>
    <w:rsid w:val="004C0550"/>
    <w:rsid w:val="004C098E"/>
    <w:rsid w:val="004C3B6E"/>
    <w:rsid w:val="004C6064"/>
    <w:rsid w:val="004E0BB9"/>
    <w:rsid w:val="00500ECA"/>
    <w:rsid w:val="005058A8"/>
    <w:rsid w:val="005713C8"/>
    <w:rsid w:val="00574F02"/>
    <w:rsid w:val="00595B4C"/>
    <w:rsid w:val="005C3B47"/>
    <w:rsid w:val="005C4099"/>
    <w:rsid w:val="005D0180"/>
    <w:rsid w:val="005D1A5A"/>
    <w:rsid w:val="005D5AB7"/>
    <w:rsid w:val="00600663"/>
    <w:rsid w:val="00606010"/>
    <w:rsid w:val="006209AD"/>
    <w:rsid w:val="00623739"/>
    <w:rsid w:val="00653B1F"/>
    <w:rsid w:val="00654E06"/>
    <w:rsid w:val="00656B3F"/>
    <w:rsid w:val="00663A27"/>
    <w:rsid w:val="00671843"/>
    <w:rsid w:val="006754CD"/>
    <w:rsid w:val="0068653E"/>
    <w:rsid w:val="0069247E"/>
    <w:rsid w:val="006D10AE"/>
    <w:rsid w:val="006D1DAC"/>
    <w:rsid w:val="006D3087"/>
    <w:rsid w:val="006E730F"/>
    <w:rsid w:val="006F479D"/>
    <w:rsid w:val="0070433D"/>
    <w:rsid w:val="00704349"/>
    <w:rsid w:val="007061F1"/>
    <w:rsid w:val="007111B4"/>
    <w:rsid w:val="00727AB7"/>
    <w:rsid w:val="00737DEE"/>
    <w:rsid w:val="00756513"/>
    <w:rsid w:val="007F1780"/>
    <w:rsid w:val="00801C2B"/>
    <w:rsid w:val="00822154"/>
    <w:rsid w:val="0082737A"/>
    <w:rsid w:val="0083672B"/>
    <w:rsid w:val="008676C8"/>
    <w:rsid w:val="008830D8"/>
    <w:rsid w:val="00885459"/>
    <w:rsid w:val="008B6063"/>
    <w:rsid w:val="008B6221"/>
    <w:rsid w:val="008D110E"/>
    <w:rsid w:val="008D16DB"/>
    <w:rsid w:val="008E7FB6"/>
    <w:rsid w:val="008F35AF"/>
    <w:rsid w:val="008F4871"/>
    <w:rsid w:val="00913ACA"/>
    <w:rsid w:val="00917F3C"/>
    <w:rsid w:val="009372BD"/>
    <w:rsid w:val="0094036A"/>
    <w:rsid w:val="00944C74"/>
    <w:rsid w:val="00956107"/>
    <w:rsid w:val="009631F5"/>
    <w:rsid w:val="00970EF9"/>
    <w:rsid w:val="00971F4C"/>
    <w:rsid w:val="009769BF"/>
    <w:rsid w:val="00982F65"/>
    <w:rsid w:val="009A6FD0"/>
    <w:rsid w:val="009D50D0"/>
    <w:rsid w:val="00A1581B"/>
    <w:rsid w:val="00A160F6"/>
    <w:rsid w:val="00A2315C"/>
    <w:rsid w:val="00A33BED"/>
    <w:rsid w:val="00A74646"/>
    <w:rsid w:val="00A75BB2"/>
    <w:rsid w:val="00A77D09"/>
    <w:rsid w:val="00A91DC2"/>
    <w:rsid w:val="00A93C3D"/>
    <w:rsid w:val="00A971A0"/>
    <w:rsid w:val="00AA315B"/>
    <w:rsid w:val="00AB74C5"/>
    <w:rsid w:val="00AE21D7"/>
    <w:rsid w:val="00B02627"/>
    <w:rsid w:val="00B07D50"/>
    <w:rsid w:val="00B320ED"/>
    <w:rsid w:val="00B34E9A"/>
    <w:rsid w:val="00B42008"/>
    <w:rsid w:val="00B45DF3"/>
    <w:rsid w:val="00B521DC"/>
    <w:rsid w:val="00B53D86"/>
    <w:rsid w:val="00B96584"/>
    <w:rsid w:val="00BA2BF2"/>
    <w:rsid w:val="00BA572D"/>
    <w:rsid w:val="00BB65C4"/>
    <w:rsid w:val="00BC2B65"/>
    <w:rsid w:val="00BF17E7"/>
    <w:rsid w:val="00BF5747"/>
    <w:rsid w:val="00C0127E"/>
    <w:rsid w:val="00C03945"/>
    <w:rsid w:val="00C04C48"/>
    <w:rsid w:val="00C10804"/>
    <w:rsid w:val="00C31B74"/>
    <w:rsid w:val="00C32011"/>
    <w:rsid w:val="00C4148A"/>
    <w:rsid w:val="00C45CCF"/>
    <w:rsid w:val="00C516BD"/>
    <w:rsid w:val="00C647B8"/>
    <w:rsid w:val="00C648BB"/>
    <w:rsid w:val="00C66D2C"/>
    <w:rsid w:val="00C75418"/>
    <w:rsid w:val="00C822DC"/>
    <w:rsid w:val="00CA7EB8"/>
    <w:rsid w:val="00CB0D59"/>
    <w:rsid w:val="00CB0E87"/>
    <w:rsid w:val="00CB1C19"/>
    <w:rsid w:val="00CB5B6A"/>
    <w:rsid w:val="00CC50EF"/>
    <w:rsid w:val="00CD1347"/>
    <w:rsid w:val="00CD37DF"/>
    <w:rsid w:val="00CF70A8"/>
    <w:rsid w:val="00D15EB4"/>
    <w:rsid w:val="00D24A23"/>
    <w:rsid w:val="00D24D67"/>
    <w:rsid w:val="00D327C2"/>
    <w:rsid w:val="00D412AF"/>
    <w:rsid w:val="00D46C53"/>
    <w:rsid w:val="00D50553"/>
    <w:rsid w:val="00D55B3F"/>
    <w:rsid w:val="00D6389E"/>
    <w:rsid w:val="00D670CE"/>
    <w:rsid w:val="00D83DF4"/>
    <w:rsid w:val="00DD0D72"/>
    <w:rsid w:val="00DE099D"/>
    <w:rsid w:val="00DF093C"/>
    <w:rsid w:val="00E1400F"/>
    <w:rsid w:val="00E15ABC"/>
    <w:rsid w:val="00E25DEE"/>
    <w:rsid w:val="00E351FA"/>
    <w:rsid w:val="00E43D8D"/>
    <w:rsid w:val="00E44877"/>
    <w:rsid w:val="00E554E7"/>
    <w:rsid w:val="00E62038"/>
    <w:rsid w:val="00E631D4"/>
    <w:rsid w:val="00E762C6"/>
    <w:rsid w:val="00E8256A"/>
    <w:rsid w:val="00E94D96"/>
    <w:rsid w:val="00EA3884"/>
    <w:rsid w:val="00EC015B"/>
    <w:rsid w:val="00ED13A0"/>
    <w:rsid w:val="00EE1E87"/>
    <w:rsid w:val="00F00FD0"/>
    <w:rsid w:val="00F07CBD"/>
    <w:rsid w:val="00F126F6"/>
    <w:rsid w:val="00F15FA9"/>
    <w:rsid w:val="00F17F1E"/>
    <w:rsid w:val="00F2099A"/>
    <w:rsid w:val="00F33BD5"/>
    <w:rsid w:val="00F505FC"/>
    <w:rsid w:val="00F54944"/>
    <w:rsid w:val="00F56574"/>
    <w:rsid w:val="00F71B4A"/>
    <w:rsid w:val="00F74A2E"/>
    <w:rsid w:val="00F80279"/>
    <w:rsid w:val="00F878DC"/>
    <w:rsid w:val="00FA2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AB4A97"/>
  <w15:chartTrackingRefBased/>
  <w15:docId w15:val="{FA010755-3FCA-ED4F-BD96-91CD5F9AC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51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51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51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51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51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51F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51F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51F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51F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51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51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51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51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51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51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51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51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51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51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51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51F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51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51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51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51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51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51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51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51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79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4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2</Words>
  <Characters>2578</Characters>
  <Application>Microsoft Office Word</Application>
  <DocSecurity>0</DocSecurity>
  <Lines>21</Lines>
  <Paragraphs>6</Paragraphs>
  <ScaleCrop>false</ScaleCrop>
  <Company/>
  <LinksUpToDate>false</LinksUpToDate>
  <CharactersWithSpaces>3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obaric, Antonija</dc:creator>
  <cp:keywords/>
  <dc:description/>
  <cp:lastModifiedBy>Kolobaric, Antonija</cp:lastModifiedBy>
  <cp:revision>4</cp:revision>
  <dcterms:created xsi:type="dcterms:W3CDTF">2024-03-29T17:20:00Z</dcterms:created>
  <dcterms:modified xsi:type="dcterms:W3CDTF">2024-03-29T17:34:00Z</dcterms:modified>
</cp:coreProperties>
</file>